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24E" w:rsidRDefault="00DC224E" w:rsidP="00DC224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C224E" w:rsidRDefault="00DC224E" w:rsidP="00DC224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F1B15" w:rsidRDefault="00DC224E" w:rsidP="00DC22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4: </w:t>
      </w:r>
      <w:r w:rsidR="001F1B15" w:rsidRPr="00BE487B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1F1B15" w:rsidRPr="00BE48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F1B15" w:rsidRPr="001F1B15">
        <w:rPr>
          <w:rFonts w:ascii="Times New Roman" w:hAnsi="Times New Roman" w:cs="Times New Roman"/>
          <w:sz w:val="24"/>
          <w:szCs w:val="24"/>
        </w:rPr>
        <w:t xml:space="preserve"> </w:t>
      </w:r>
      <w:r w:rsidRPr="00F261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trate utilization profile for </w:t>
      </w:r>
      <w:r w:rsidRPr="00DC224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ycolicibacterium</w:t>
      </w:r>
      <w:r w:rsidRPr="00F261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. stra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BM</w:t>
      </w:r>
      <w:r w:rsidRPr="00F261E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75"/>
        <w:gridCol w:w="4675"/>
      </w:tblGrid>
      <w:tr w:rsidR="001F1B15" w:rsidTr="00DC224E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F1B15" w:rsidRPr="001F1B15" w:rsidRDefault="00DC224E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substrat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1F1B15" w:rsidRPr="001F1B15" w:rsidRDefault="001F1B15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1B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r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CE62E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CE62E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1F1B15" w:rsidTr="00DC224E">
        <w:tc>
          <w:tcPr>
            <w:tcW w:w="4675" w:type="dxa"/>
            <w:tcBorders>
              <w:top w:val="single" w:sz="4" w:space="0" w:color="auto"/>
            </w:tcBorders>
          </w:tcPr>
          <w:p w:rsidR="001E1222" w:rsidRDefault="001E1222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(2-ethylhexyl) phthalate (DEHP)</w:t>
            </w:r>
          </w:p>
          <w:p w:rsidR="001E1222" w:rsidRDefault="001E1222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E62E2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CE62E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E62E2">
              <w:rPr>
                <w:rFonts w:ascii="Times New Roman" w:hAnsi="Times New Roman" w:cs="Times New Roman"/>
                <w:sz w:val="24"/>
                <w:szCs w:val="24"/>
              </w:rPr>
              <w:t>-octyl phthalate (D</w:t>
            </w:r>
            <w:r w:rsidRPr="00CE62E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E62E2">
              <w:rPr>
                <w:rFonts w:ascii="Times New Roman" w:hAnsi="Times New Roman" w:cs="Times New Roman"/>
                <w:sz w:val="24"/>
                <w:szCs w:val="24"/>
              </w:rPr>
              <w:t>OP)</w:t>
            </w:r>
          </w:p>
          <w:p w:rsidR="001F1B15" w:rsidRDefault="001F1B15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62E2">
              <w:rPr>
                <w:rFonts w:ascii="Times New Roman" w:hAnsi="Times New Roman" w:cs="Times New Roman"/>
                <w:sz w:val="24"/>
                <w:szCs w:val="24"/>
              </w:rPr>
              <w:t>Dimethyl phthalate (DMP)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1E1222" w:rsidRDefault="001E1222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  <w:p w:rsidR="001E1222" w:rsidRDefault="001E1222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  <w:p w:rsidR="001F1B15" w:rsidRDefault="00E14988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1F1B15" w:rsidTr="00DC224E">
        <w:tc>
          <w:tcPr>
            <w:tcW w:w="4675" w:type="dxa"/>
          </w:tcPr>
          <w:p w:rsidR="001F1B15" w:rsidRDefault="00E14988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E62E2">
              <w:rPr>
                <w:rFonts w:ascii="Times New Roman" w:hAnsi="Times New Roman" w:cs="Times New Roman"/>
                <w:sz w:val="24"/>
                <w:szCs w:val="24"/>
              </w:rPr>
              <w:t>iethyl phthalate (DEP)</w:t>
            </w:r>
          </w:p>
        </w:tc>
        <w:tc>
          <w:tcPr>
            <w:tcW w:w="4675" w:type="dxa"/>
          </w:tcPr>
          <w:p w:rsidR="001F1B15" w:rsidRDefault="00BE487B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1F1B15" w:rsidTr="00DC224E">
        <w:tc>
          <w:tcPr>
            <w:tcW w:w="4675" w:type="dxa"/>
          </w:tcPr>
          <w:p w:rsidR="001F1B15" w:rsidRDefault="00E14988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CE62E2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r w:rsidRPr="00CE62E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E62E2">
              <w:rPr>
                <w:rFonts w:ascii="Times New Roman" w:hAnsi="Times New Roman" w:cs="Times New Roman"/>
                <w:sz w:val="24"/>
                <w:szCs w:val="24"/>
              </w:rPr>
              <w:t>-butyl phthalate (D</w:t>
            </w:r>
            <w:r w:rsidRPr="00CE62E2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E62E2">
              <w:rPr>
                <w:rFonts w:ascii="Times New Roman" w:hAnsi="Times New Roman" w:cs="Times New Roman"/>
                <w:sz w:val="24"/>
                <w:szCs w:val="24"/>
              </w:rPr>
              <w:t>BP)</w:t>
            </w:r>
          </w:p>
        </w:tc>
        <w:tc>
          <w:tcPr>
            <w:tcW w:w="4675" w:type="dxa"/>
          </w:tcPr>
          <w:p w:rsidR="001F1B15" w:rsidRDefault="00E14988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</w:tr>
      <w:tr w:rsidR="001F1B15" w:rsidTr="00DC224E">
        <w:tc>
          <w:tcPr>
            <w:tcW w:w="4675" w:type="dxa"/>
          </w:tcPr>
          <w:p w:rsidR="001F1B15" w:rsidRDefault="00E14988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E62E2">
              <w:rPr>
                <w:rFonts w:ascii="Times New Roman" w:hAnsi="Times New Roman" w:cs="Times New Roman"/>
                <w:sz w:val="24"/>
                <w:szCs w:val="24"/>
              </w:rPr>
              <w:t>enzyl butyl phthalate (BBP)</w:t>
            </w:r>
          </w:p>
        </w:tc>
        <w:tc>
          <w:tcPr>
            <w:tcW w:w="4675" w:type="dxa"/>
          </w:tcPr>
          <w:p w:rsidR="001F1B15" w:rsidRDefault="00E14988" w:rsidP="00DC224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1E12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1F1B15" w:rsidRDefault="00DC224E" w:rsidP="00DC22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61E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</w:t>
      </w:r>
      <w:r w:rsidRPr="00F261E8">
        <w:rPr>
          <w:rFonts w:ascii="Times New Roman" w:hAnsi="Times New Roman" w:cs="Times New Roman"/>
          <w:color w:val="000000" w:themeColor="text1"/>
          <w:sz w:val="24"/>
          <w:szCs w:val="24"/>
        </w:rPr>
        <w:t>The concentration of each substrate was 0.5 g L</w:t>
      </w:r>
      <w:r w:rsidRPr="00F261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F261E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447B0F" w:rsidRPr="001F1B15" w:rsidRDefault="00447B0F">
      <w:pPr>
        <w:rPr>
          <w:rFonts w:ascii="Times New Roman" w:hAnsi="Times New Roman" w:cs="Times New Roman"/>
          <w:sz w:val="24"/>
          <w:szCs w:val="24"/>
        </w:rPr>
      </w:pPr>
    </w:p>
    <w:sectPr w:rsidR="00447B0F" w:rsidRPr="001F1B15" w:rsidSect="00FD2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1500" w:rsidRDefault="00D81500" w:rsidP="00DC224E">
      <w:pPr>
        <w:spacing w:after="0" w:line="240" w:lineRule="auto"/>
      </w:pPr>
      <w:r>
        <w:separator/>
      </w:r>
    </w:p>
  </w:endnote>
  <w:endnote w:type="continuationSeparator" w:id="1">
    <w:p w:rsidR="00D81500" w:rsidRDefault="00D81500" w:rsidP="00DC2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1500" w:rsidRDefault="00D81500" w:rsidP="00DC224E">
      <w:pPr>
        <w:spacing w:after="0" w:line="240" w:lineRule="auto"/>
      </w:pPr>
      <w:r>
        <w:separator/>
      </w:r>
    </w:p>
  </w:footnote>
  <w:footnote w:type="continuationSeparator" w:id="1">
    <w:p w:rsidR="00D81500" w:rsidRDefault="00D81500" w:rsidP="00DC22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1F1B15"/>
    <w:rsid w:val="001E1222"/>
    <w:rsid w:val="001F1B15"/>
    <w:rsid w:val="00434CB3"/>
    <w:rsid w:val="00447B0F"/>
    <w:rsid w:val="00BE487B"/>
    <w:rsid w:val="00BE524D"/>
    <w:rsid w:val="00D81500"/>
    <w:rsid w:val="00DC224E"/>
    <w:rsid w:val="00E14988"/>
    <w:rsid w:val="00FD28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1B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C2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C224E"/>
  </w:style>
  <w:style w:type="paragraph" w:styleId="Footer">
    <w:name w:val="footer"/>
    <w:basedOn w:val="Normal"/>
    <w:link w:val="FooterChar"/>
    <w:uiPriority w:val="99"/>
    <w:semiHidden/>
    <w:unhideWhenUsed/>
    <w:rsid w:val="00DC22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C22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shumi bhattacharyya</dc:creator>
  <cp:lastModifiedBy>HP</cp:lastModifiedBy>
  <cp:revision>2</cp:revision>
  <dcterms:created xsi:type="dcterms:W3CDTF">2023-03-23T09:06:00Z</dcterms:created>
  <dcterms:modified xsi:type="dcterms:W3CDTF">2023-03-23T09:06:00Z</dcterms:modified>
</cp:coreProperties>
</file>